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756" w:rsidRPr="00991756" w:rsidRDefault="00991756" w:rsidP="00991756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  <w:bookmarkStart w:id="0" w:name="_GoBack"/>
      <w:bookmarkEnd w:id="0"/>
      <w:r>
        <w:rPr>
          <w:rFonts w:ascii="Calibri" w:eastAsia="Times New Roman" w:hAnsi="Calibri" w:cs="Times New Roman"/>
          <w:b/>
          <w:bCs/>
          <w:szCs w:val="16"/>
        </w:rPr>
        <w:t xml:space="preserve">Table </w:t>
      </w:r>
      <w:r w:rsidR="004C5BCA">
        <w:rPr>
          <w:rFonts w:ascii="Calibri" w:eastAsia="Times New Roman" w:hAnsi="Calibri" w:cs="Times New Roman"/>
          <w:b/>
          <w:bCs/>
          <w:szCs w:val="16"/>
        </w:rPr>
        <w:t>A</w:t>
      </w:r>
      <w:r>
        <w:rPr>
          <w:rFonts w:ascii="Calibri" w:eastAsia="Times New Roman" w:hAnsi="Calibri" w:cs="Times New Roman"/>
          <w:b/>
          <w:bCs/>
          <w:szCs w:val="16"/>
        </w:rPr>
        <w:t xml:space="preserve">: </w:t>
      </w:r>
      <w:r w:rsidRPr="00991756">
        <w:rPr>
          <w:rFonts w:ascii="Calibri" w:eastAsia="Times New Roman" w:hAnsi="Calibri" w:cs="Times New Roman"/>
          <w:b/>
          <w:bCs/>
          <w:szCs w:val="16"/>
        </w:rPr>
        <w:t>List of organisms classified as clearly pathogenic</w:t>
      </w:r>
      <w:r w:rsidR="00A554A5">
        <w:rPr>
          <w:rFonts w:ascii="Calibri" w:eastAsia="Times New Roman" w:hAnsi="Calibri" w:cs="Times New Roman"/>
          <w:b/>
          <w:bCs/>
          <w:szCs w:val="16"/>
        </w:rPr>
        <w:t xml:space="preserve"> (included)</w:t>
      </w:r>
    </w:p>
    <w:tbl>
      <w:tblPr>
        <w:tblStyle w:val="TableGrid"/>
        <w:tblW w:w="8934" w:type="dxa"/>
        <w:tblLook w:val="04A0" w:firstRow="1" w:lastRow="0" w:firstColumn="1" w:lastColumn="0" w:noHBand="0" w:noVBand="1"/>
      </w:tblPr>
      <w:tblGrid>
        <w:gridCol w:w="2978"/>
        <w:gridCol w:w="2978"/>
        <w:gridCol w:w="2978"/>
      </w:tblGrid>
      <w:tr w:rsidR="0023162E" w:rsidRPr="00991756" w:rsidTr="000F1ECC">
        <w:trPr>
          <w:trHeight w:val="295"/>
        </w:trPr>
        <w:tc>
          <w:tcPr>
            <w:tcW w:w="8934" w:type="dxa"/>
            <w:gridSpan w:val="3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b/>
                <w:lang w:eastAsia="en-GB"/>
              </w:rPr>
            </w:pPr>
            <w:r w:rsidRPr="0023162E">
              <w:rPr>
                <w:b/>
                <w:lang w:eastAsia="en-GB"/>
              </w:rPr>
              <w:t>Clearly pathogenic organism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NAEROCOCCUS PREVOT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HAEMULON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HAEMOLYTIC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CAPILLOS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KRUSE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MULTOCID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DISTASON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OCCIDIOIDE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OTHER NAMED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OVAT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RYPTOCOCCUS ALBID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PNEUMOTROPIC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RYPTOCOCCU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TEUS PENNERI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UNIFORM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MALASSEZIA FURFUR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TEUS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VULGAT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MALASSEZIA PACHYDERMAT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TEUS VULGAR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BEIJERINCK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MALASSEZI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VIDENCIA STUARTII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BIFERMENTAN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HODOTORULA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AOULTELLA PLANTICOLA (KLEBSIELLA PLANTICOLA)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BUTYRIC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HODOTORULA RUBR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AOULTELL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PARAPUTRIFIC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HODOTORUL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RAOULTELLA TERRIGEN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SEPTIC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EROMONAS CAVI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AB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SORDELL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EROMONAS HYDROPHIL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AGAM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EROMONAS SALMONICID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AJIOBO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SPOROGENE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EROMONAS SOBRI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APAP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TERTI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EROMONA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ARIZONAE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USOBACTERIUM </w:t>
            </w: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CROPHORUM 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MPYLOBACTER FET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BRANDENBURG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FUSOBACTERIUM NUCLEAT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MPYLOBACTER JEJUN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COLINDALE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FUSOBACTERIUM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MPYLOBACTER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COTHAM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GARDNERELLA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MPYLOBACTER UREOLYTICUS 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CUBAN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GARDNERELLA VAGINAL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EDECEA LAPAGE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DJUGU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EPTOSTREPTOCOCCUS ASACCHAROLYTIC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AMALONATIC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DUBLIN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EPTOSTREPTOCOCCUS MAGN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BRAAK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ENTERITID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EPTOSTREPTOCOCCUS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FARMER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GOLD-COAST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EVOTELLA BIVI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AGGLOMERANS (PANTOEA AGGLOMERANS)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HADAR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EVOTELLA BUCCAL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HORMAECHE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HEIDELBERG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EVOTELLA ORAL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INTERMEDIUS (ENTEROBACTER INTERMEDIUM)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HOFIT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ANAEROBIC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SAKAZAK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HULL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VEILLONELLA ATYPIC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SCHERICHIA HERMANN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INFANTIS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VEILLONELLA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SCHERICHIA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KEDOUGOU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SPERGILLUS FUMIGAT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SCHERICHI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KIAMBU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SPERGILLUS NIGER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SCHERICHIA VULNERI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KIBUSI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SPERGILLUS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HAFNIA ALVE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KINTAMBO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SPERGILLU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LEBSIELLA ORNITHNOLYTICA 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KISARAWE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CIFERR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ATOPENI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FAMAT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PNEUMONIAE SUBSP OZEN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ISSISSIPPI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ONSCHAU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NEWPORT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UENSTER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ONTEVIDEO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ORANIENBURG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NTOEA SEPTICA</w:t>
            </w:r>
          </w:p>
        </w:tc>
      </w:tr>
      <w:tr w:rsidR="0023162E" w:rsidRPr="0023162E" w:rsidTr="0023162E">
        <w:trPr>
          <w:trHeight w:val="289"/>
        </w:trPr>
        <w:tc>
          <w:tcPr>
            <w:tcW w:w="2978" w:type="dxa"/>
            <w:noWrap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MUENCHEN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POON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NTOE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READING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GALLINAR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SEUDOMONAS AERUGINOS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SAPHR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HIR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HAEMOPHILUS INFLUENZAE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SENFTENBERG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SINSTORF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APHYLOCOCCUS AURE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NEISSERIA MENINGITID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LISTERIA MONOCYTOGENE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BACTEROIDES FRAGIL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STANLEY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DIVERSUS (C. KOSERI)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LOSTRIDIUM PERFRINGEN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TEL-EL-KEBIR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FREUND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ALBICANS (STELLATOIDEA)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TYPHI AND PARATYPH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GLABRAT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TYPHIMURI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ITROBACTER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OTHER NAMED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UN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OLIFOR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TROPICAL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VIRCHOW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AEROGENE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DUBLINIENS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VITKIN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TEROBACTER AGGLOMERANS 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GUILLIERMONDII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ALMONELLA WICHIT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AMNIGEN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PARAPSILOS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PLYMUTHIC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ASBURI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FABIANII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PROTEAMACULA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CLOAC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LUSITANIAE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RUBIDAE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CLOACAE COMPLEX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CANDID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HIGELLA FLEXNER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HANSENUL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DURAN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YERSINIA ENTEROCOLITIC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GERGOVI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NTEROCOCCUS FAECALIS 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KOBE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FAECIUM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AVIU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OTHER NAMED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ASTEURELL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CASSELIFLAV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BACTER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TEUS MIRABILI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FAECALIS (STREPTOCOCCUS FAECALIS)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SCHERICHIA COL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PROVIDENCIA ALCALIFACIEN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ENTEROCOCCUS RAFFINOSU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AEROGENES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AOULTELLA PLANTICOLA 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LISTERI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LEBSIELLA ORNITHNOLYTICA 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LIQUEFACIEN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GROUP A STE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OXYTOC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MARCESCENS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GROUP B STE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PNEUMONI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ODORIFERA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GROUP C STE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EBSIELL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OTHER NAMED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EPTOCOCCUS GROUP D STE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KLUYVERA S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ERRATIA S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GROUP G STEM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LECLERCIA ADECARBOXYLATA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ACINETOBACTER BAUMANNII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MILLERI GROUP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MORGANELLA MORGANII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INTERMEDIUS GROUP</w:t>
            </w:r>
          </w:p>
        </w:tc>
      </w:tr>
      <w:tr w:rsidR="0023162E" w:rsidRPr="0023162E" w:rsidTr="0023162E">
        <w:trPr>
          <w:trHeight w:val="300"/>
        </w:trPr>
        <w:tc>
          <w:tcPr>
            <w:tcW w:w="2978" w:type="dxa"/>
            <w:noWrap/>
            <w:hideMark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3162E">
              <w:rPr>
                <w:rFonts w:ascii="Calibri" w:eastAsia="Times New Roman" w:hAnsi="Calibri" w:cs="Calibri"/>
                <w:color w:val="000000"/>
                <w:lang w:eastAsia="en-GB"/>
              </w:rPr>
              <w:t>STREPTOCOCCUS PNEUMONIAE</w:t>
            </w: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78" w:type="dxa"/>
          </w:tcPr>
          <w:p w:rsidR="0023162E" w:rsidRPr="0023162E" w:rsidRDefault="0023162E" w:rsidP="0023162E">
            <w:pPr>
              <w:pStyle w:val="NoSpacing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991756" w:rsidRDefault="00991756" w:rsidP="00991756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  <w:bookmarkStart w:id="1" w:name="_Toc14441072"/>
      <w:bookmarkEnd w:id="1"/>
    </w:p>
    <w:p w:rsidR="00A554A5" w:rsidRDefault="00A554A5" w:rsidP="00991756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  <w:r>
        <w:rPr>
          <w:rFonts w:ascii="Calibri" w:eastAsia="Times New Roman" w:hAnsi="Calibri" w:cs="Times New Roman"/>
          <w:b/>
          <w:bCs/>
          <w:szCs w:val="16"/>
        </w:rPr>
        <w:t xml:space="preserve">Table </w:t>
      </w:r>
      <w:r w:rsidR="004C5BCA">
        <w:rPr>
          <w:rFonts w:ascii="Calibri" w:eastAsia="Times New Roman" w:hAnsi="Calibri" w:cs="Times New Roman"/>
          <w:b/>
          <w:bCs/>
          <w:szCs w:val="16"/>
        </w:rPr>
        <w:t>B</w:t>
      </w:r>
      <w:r>
        <w:rPr>
          <w:rFonts w:ascii="Calibri" w:eastAsia="Times New Roman" w:hAnsi="Calibri" w:cs="Times New Roman"/>
          <w:b/>
          <w:bCs/>
          <w:szCs w:val="16"/>
        </w:rPr>
        <w:t xml:space="preserve">: </w:t>
      </w:r>
      <w:r w:rsidRPr="00991756">
        <w:rPr>
          <w:rFonts w:ascii="Calibri" w:eastAsia="Times New Roman" w:hAnsi="Calibri" w:cs="Times New Roman"/>
          <w:b/>
          <w:bCs/>
          <w:szCs w:val="16"/>
        </w:rPr>
        <w:t xml:space="preserve">List of </w:t>
      </w:r>
      <w:r>
        <w:rPr>
          <w:rFonts w:ascii="Calibri" w:eastAsia="Times New Roman" w:hAnsi="Calibri" w:cs="Times New Roman"/>
          <w:b/>
          <w:bCs/>
          <w:szCs w:val="16"/>
        </w:rPr>
        <w:t xml:space="preserve">other </w:t>
      </w:r>
      <w:r w:rsidRPr="00991756">
        <w:rPr>
          <w:rFonts w:ascii="Calibri" w:eastAsia="Times New Roman" w:hAnsi="Calibri" w:cs="Times New Roman"/>
          <w:b/>
          <w:bCs/>
          <w:szCs w:val="16"/>
        </w:rPr>
        <w:t xml:space="preserve">organisms </w:t>
      </w:r>
      <w:r>
        <w:rPr>
          <w:rFonts w:ascii="Calibri" w:eastAsia="Times New Roman" w:hAnsi="Calibri" w:cs="Times New Roman"/>
          <w:b/>
          <w:bCs/>
          <w:szCs w:val="16"/>
        </w:rPr>
        <w:t>(exclud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2783"/>
      </w:tblGrid>
      <w:tr w:rsidR="00A554A5" w:rsidRPr="001676CB" w:rsidTr="00F4337A">
        <w:trPr>
          <w:trHeight w:val="255"/>
        </w:trPr>
        <w:tc>
          <w:tcPr>
            <w:tcW w:w="9016" w:type="dxa"/>
            <w:gridSpan w:val="3"/>
            <w:noWrap/>
          </w:tcPr>
          <w:p w:rsidR="00A554A5" w:rsidRPr="001676CB" w:rsidRDefault="00A554A5" w:rsidP="00F4337A">
            <w:pPr>
              <w:rPr>
                <w:b/>
              </w:rPr>
            </w:pPr>
            <w:r>
              <w:rPr>
                <w:b/>
              </w:rPr>
              <w:t>Other organism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APHYLOCOCCUS COAGULASE NEGATIVE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JEIKEIUM (JK)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GORDONIA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ALPHA AND NON-HAEMOLYTIC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URKHOLDERIA GLADIOL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MICROCOCCUS LYLAE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NEISSERIA POLYSACCHAREAE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EPHANOASCUS CIFERRI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APHYLOCOCCU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AHNELLA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OMATOCOCCUS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ROPIONIBACTERIUM FREUDENREICHI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HAEMOPHILUS APHROPHILU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HAEMATOBACTER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ICR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HROMOBACTER XYLOSOXIDA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REPTOCOCCUS PEROR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EGGERTHELLA LENTA (EUBACTERIUM LENTUM)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OCHROBACTRUM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ACILLUS CEREU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MICROCOCCUS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MICROBACTERIUM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INETOBACTER LWOFFI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REVIBACTERIUM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GORDONIA BRONCHIALIS (RHODOCOCCUS BRONCHIALIS)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ORAXELLA CATARRHAL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TINOMYCES ODONTOLYTICU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KOCURIA ROSE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CORYNEBACTERIUM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ACILLUS PUMILU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RUMINOCOCCUS GNAV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DIPHTHEROID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OSEOMONAS GILARDI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EROCOCCUS URINAE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NEISSERIA FLAVESCE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RACOCCUS YEEI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ACILL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OTHIA DENTOCARIOSI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PROPINQUUM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OCHROBACTRUM ANTHROP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HRYSEOBACTERIUM MENINGOSEPTICUM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COYLEAE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INTERMEDIUS GROU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KOCURIA KRISTINAE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ACTOBACILLUS PARACASE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INETOBACTER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BIOTROPHIA DEFECTIV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SIMUL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APHYL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PSEUDOMONAS ORYZIHABITANS (FLAVIMONAS ORYZIHABITANS)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AUR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LEUCONOSTOC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HODOCOCCU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INETOBACTER URSINGI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ENOTROPHOMONAS MALTOPHILIA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KOCURIA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ACILLUS SILVESTR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lastRenderedPageBreak/>
              <w:t>AEROCOCCUS VIRIDAN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APHYLOCOCCUS VITULIN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EROCOCCU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TINOMYCES NAESLUNDI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HAEMOPHILUS HAEMOLYTIC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ER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HIZOBIUM RADIOBACTER (AGROBACTERIUM TUMEFACIENS)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SEUDOMONAS OLEOVOR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ORAXELLA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NEISSERIA LACTAMIC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REPTOCOCCUS INFANT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CORYNEBACTERIUM STRIATUM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LACTOBACILLUS LACTI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INETOBACTER RADIORESISTE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NEISSERIA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ALSTONIA PICKETTI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ROSEOMONAS MUCOS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VESTIBULAR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PHINGOMONA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REVIBACTERIUM CASE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OTHER GROUP (NOT A-D F G)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MINUTISSIMUM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ACTOBACILLUS GASSER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PAUCIMOBILIS (SPHINGOMONAS PAUCIMOBILIS)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REVUNDIMONAS DIMINUT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IFIDOBACTERIUM LONGUM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EIKENELLA CORRODEN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HAEMOPHILUS PARAHAEMOLYTICU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OCEANOBACILLUS PROFUND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HAEMOPHIL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APNOCYTOPHAGA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TINOMYCES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PHIALOPHORA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IDOVORAX TEMPER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LACTOCOCCUS LACT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HRYSEOBACTERIUM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IFIDOBACTERIUM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URKHOLDERIA CEPACIA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TENOTROPHOMONA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ROTHIA AERI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HROMOBACTER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LACTOBACILLUS FERMENTUM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SEUDOMONAS ALCALIGENE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URANTIMONAS ALTAMIRENS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TINOMYCES CARDIFFENSI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RABACTEROIDES DISTASON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CORYNEBACTERIUM PSEUDODIPHTHERITICUM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GEOTRICHUM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ACILLUS SUBTIL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HAEMOPHILUS PARAINFLUENZAE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MORAXELLA NONLIQUEFACIE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MICROCOCCUS VARIANS (KOCURIA VARIANS)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ICROCOCCUS LUTEUS (SARCINA)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AMYCOLATUM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KINGELLA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REVIBACTERIUM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ACILLUS LICHENIFORMI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KINGELLA DENITRIFIC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SOBRINU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LACTOBACILLUS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ENIBACILLUS GLUCANOLYTIC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NEISSERIA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HODOCOCCUS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ACILLUS CIRCUL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REVUNDIMONAS VESICULAR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LLINSELLA AEROFACIE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INETOBACTER PARV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KINGELLA KINGAE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TOMATOCOCCUS MUCILAGINOSU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ENIBACILLUS PABUL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ALACTOLYTICU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TREPTOCOCCUS INFANTARIUS SUBSP NOV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ENIBACILLUS AMYLOLYTIC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GEMELLA MORBILLORUM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DERMABACTER HOMINI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DIPHTHERIAE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ICROSPORUM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TREPTOCOCCUS LUTETIENSI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REPTOCOCCUS CRISTAT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MORAXELLA OSLOENS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PROPIONIBACTERIUM ACNE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MICROBACTERIUM AURUM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LCALIGENES FAECAL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MASSILIA TIMONAE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SEUDOMONAS LUTEOL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STUTZER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TINOMYCES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YSINIBACILLUS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lastRenderedPageBreak/>
              <w:t>NEISSERIA SICCA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LACTOCOCCUS GARVIEAE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ACTOBACILLUS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GLOBICATELLA SANGUI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LACTOBACILLUS JENSENI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ACTOBACILLUS CRISPAT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GRANULICATELLA ADIACENS (ABIOTROPHIA ADJACENS)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BIFIDOBACTERIUM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ARACOCCUS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RTHROBACTER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METHYLOBACTERIUM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HAEMOPHILUS PARAPHROHAEMOLYTIC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ROTHIA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ROSEOMONA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SEUDOCLAVIBACTER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STREPTOCOCCUS GORDONI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AFERMENTA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REVIBACILLUS PARABREV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INETOBACTER JUNII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HRYSEOBACTERIUM INDOLOGENE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REPTOCOCCUS THERMOPHIL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IFIDOBACTERIUM BREVE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CINETOBACTER JOHNSONI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TINOMYCES OR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INETOBACTER CALCOACETICUS (ANITRATUS)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DELFTIA ACIDOVORANS (COMAMONAS ACIDOVORANS)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HANSENULA SP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REVUNDIMONA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MAMONAS TESTOSTERON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CORYNEBACTERIUM MUCIFACIE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LACTOBACILLUS RHAMNOSU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DERMACOCCU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REPTOCOCCUS PSEUDOPORCIN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RAHNELLA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MORAXELLA LACUNAT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TENOTROPHOMONAS ACIDAMINIPHIL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EPT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STAPHYLOCOCCUS PETTENKOFER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SPHINGOBACTERIUM MULTIVORUM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GEMELLA HAEMOLYSAN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ELIZABETHKINGIA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IFIDOBACTERIUM CATENULATUM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PUTIDA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AURIMUCOSUM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PSEUDOXANTHOMONAS KAOHSIUNGENS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LACTOCOCCU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GRANULICATELLA ELEGA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NEISSERIA CINERE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PSEUDOMONAS FLUORESCENS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ABIOTROPHIA OTHER NAMED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NEISSERIA PERFLAVA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CINETOBACTER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KOCURIA RHIZOPHIL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INETOBACTER HAEMOLYTIC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BACILLU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CORYNEBACTERIUM IMITANS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TINOMYCES VISCOSU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HAEMOPHILUS OTHER NAMED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PAENIBACILLUS SP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BIFIDOBACTERIUM ADOLESCENTI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RCANOBACTERIUM HAEMOLYTICUM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NEISSERIA SUBFLAV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MICROBACTERIUM PARAOXYDANS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ALCALIGENES SP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ELIZABETHKINGIA MIRICOLA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ACTINOMYCES NEUII</w:t>
            </w:r>
          </w:p>
        </w:tc>
      </w:tr>
      <w:tr w:rsidR="00A554A5" w:rsidRPr="001676CB" w:rsidTr="00F4337A">
        <w:trPr>
          <w:trHeight w:val="255"/>
        </w:trPr>
        <w:tc>
          <w:tcPr>
            <w:tcW w:w="3116" w:type="dxa"/>
            <w:noWrap/>
            <w:hideMark/>
          </w:tcPr>
          <w:p w:rsidR="00A554A5" w:rsidRPr="001676CB" w:rsidRDefault="00A554A5" w:rsidP="00F4337A">
            <w:r w:rsidRPr="001676CB">
              <w:t>NEISSERIA MUCOSA</w:t>
            </w:r>
          </w:p>
        </w:tc>
        <w:tc>
          <w:tcPr>
            <w:tcW w:w="3117" w:type="dxa"/>
            <w:noWrap/>
            <w:hideMark/>
          </w:tcPr>
          <w:p w:rsidR="00A554A5" w:rsidRPr="001676CB" w:rsidRDefault="00A554A5" w:rsidP="00F4337A">
            <w:r w:rsidRPr="001676CB">
              <w:t>PEDIOCOCCUS ACIDILACTICI</w:t>
            </w:r>
          </w:p>
        </w:tc>
        <w:tc>
          <w:tcPr>
            <w:tcW w:w="2783" w:type="dxa"/>
            <w:noWrap/>
            <w:hideMark/>
          </w:tcPr>
          <w:p w:rsidR="00A554A5" w:rsidRPr="001676CB" w:rsidRDefault="00A554A5" w:rsidP="00F4337A">
            <w:r w:rsidRPr="001676CB">
              <w:t>LACTOCOCCUS CREMORIS</w:t>
            </w:r>
          </w:p>
        </w:tc>
      </w:tr>
    </w:tbl>
    <w:p w:rsidR="00A554A5" w:rsidRDefault="00A554A5" w:rsidP="00991756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</w:p>
    <w:tbl>
      <w:tblPr>
        <w:tblStyle w:val="TableGrid"/>
        <w:tblpPr w:leftFromText="180" w:rightFromText="180" w:horzAnchor="margin" w:tblpY="1185"/>
        <w:tblW w:w="0" w:type="auto"/>
        <w:tblLook w:val="04A0" w:firstRow="1" w:lastRow="0" w:firstColumn="1" w:lastColumn="0" w:noHBand="0" w:noVBand="1"/>
      </w:tblPr>
      <w:tblGrid>
        <w:gridCol w:w="8140"/>
      </w:tblGrid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A554A5" w:rsidRDefault="00A554A5" w:rsidP="00F4337A">
            <w:pPr>
              <w:rPr>
                <w:b/>
              </w:rPr>
            </w:pPr>
            <w:r>
              <w:rPr>
                <w:b/>
              </w:rPr>
              <w:t>Organisms not plausible to have been isolated from blood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TREPONEMA PALLIDUM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MYCOBACTERIUM TUBERCULOSIS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TREPONEMA SP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BORDETELLA SP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BORDETELLA PERTUSSIS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MYCOBACTERIUM SP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CLOSTRIDIUM DIFFICILE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MYCOBACTERIUM CHELONAE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MYCOBACTERIUM OTHER NAMED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BORDETELLA PARAPERTUSSIS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MYCOBACTERIUM FLAVESCENS</w:t>
            </w:r>
          </w:p>
        </w:tc>
      </w:tr>
      <w:tr w:rsidR="00A554A5" w:rsidRPr="001676CB" w:rsidTr="00F4337A">
        <w:trPr>
          <w:trHeight w:val="255"/>
        </w:trPr>
        <w:tc>
          <w:tcPr>
            <w:tcW w:w="8140" w:type="dxa"/>
            <w:noWrap/>
            <w:hideMark/>
          </w:tcPr>
          <w:p w:rsidR="00A554A5" w:rsidRPr="001676CB" w:rsidRDefault="00A554A5" w:rsidP="00F4337A">
            <w:r w:rsidRPr="001676CB">
              <w:t>NEISSERIA GONORRHOEAE</w:t>
            </w:r>
          </w:p>
        </w:tc>
      </w:tr>
    </w:tbl>
    <w:p w:rsidR="00A554A5" w:rsidRPr="00991756" w:rsidRDefault="00A554A5" w:rsidP="00A554A5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  <w:r>
        <w:rPr>
          <w:rFonts w:ascii="Calibri" w:eastAsia="Times New Roman" w:hAnsi="Calibri" w:cs="Times New Roman"/>
          <w:b/>
          <w:bCs/>
          <w:szCs w:val="16"/>
        </w:rPr>
        <w:t xml:space="preserve">Table </w:t>
      </w:r>
      <w:r w:rsidR="004C5BCA">
        <w:rPr>
          <w:rFonts w:ascii="Calibri" w:eastAsia="Times New Roman" w:hAnsi="Calibri" w:cs="Times New Roman"/>
          <w:b/>
          <w:bCs/>
          <w:szCs w:val="16"/>
        </w:rPr>
        <w:t>C</w:t>
      </w:r>
      <w:r>
        <w:rPr>
          <w:rFonts w:ascii="Calibri" w:eastAsia="Times New Roman" w:hAnsi="Calibri" w:cs="Times New Roman"/>
          <w:b/>
          <w:bCs/>
          <w:szCs w:val="16"/>
        </w:rPr>
        <w:t xml:space="preserve">: </w:t>
      </w:r>
      <w:r w:rsidRPr="00991756">
        <w:rPr>
          <w:rFonts w:ascii="Calibri" w:eastAsia="Times New Roman" w:hAnsi="Calibri" w:cs="Times New Roman"/>
          <w:b/>
          <w:bCs/>
          <w:szCs w:val="16"/>
        </w:rPr>
        <w:t xml:space="preserve">List of organisms classified as </w:t>
      </w:r>
      <w:r>
        <w:rPr>
          <w:rFonts w:ascii="Calibri" w:eastAsia="Times New Roman" w:hAnsi="Calibri" w:cs="Times New Roman"/>
          <w:b/>
          <w:bCs/>
          <w:szCs w:val="16"/>
        </w:rPr>
        <w:t>not plausible (excluded)</w:t>
      </w:r>
    </w:p>
    <w:p w:rsidR="00A554A5" w:rsidRDefault="00A554A5" w:rsidP="00991756">
      <w:pPr>
        <w:keepNext/>
        <w:spacing w:before="100" w:after="200" w:line="360" w:lineRule="auto"/>
        <w:jc w:val="both"/>
        <w:rPr>
          <w:rFonts w:ascii="Calibri" w:eastAsia="Times New Roman" w:hAnsi="Calibri" w:cs="Times New Roman"/>
          <w:b/>
          <w:bCs/>
          <w:szCs w:val="16"/>
        </w:rPr>
      </w:pPr>
    </w:p>
    <w:sectPr w:rsidR="00A554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756"/>
    <w:rsid w:val="00026BA0"/>
    <w:rsid w:val="000307F4"/>
    <w:rsid w:val="000A1B69"/>
    <w:rsid w:val="000C4B4E"/>
    <w:rsid w:val="0023162E"/>
    <w:rsid w:val="00373F93"/>
    <w:rsid w:val="00387E76"/>
    <w:rsid w:val="003A779C"/>
    <w:rsid w:val="004C5BCA"/>
    <w:rsid w:val="00517CEC"/>
    <w:rsid w:val="005D49D3"/>
    <w:rsid w:val="00602811"/>
    <w:rsid w:val="00846609"/>
    <w:rsid w:val="008622A8"/>
    <w:rsid w:val="008C2FCE"/>
    <w:rsid w:val="00966AB9"/>
    <w:rsid w:val="00971ED6"/>
    <w:rsid w:val="00991756"/>
    <w:rsid w:val="00A554A5"/>
    <w:rsid w:val="00B708DE"/>
    <w:rsid w:val="00CD41EA"/>
    <w:rsid w:val="00E04440"/>
    <w:rsid w:val="00F450D0"/>
    <w:rsid w:val="00F744DA"/>
    <w:rsid w:val="00FA7FDE"/>
    <w:rsid w:val="00FB17FC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E8AF0"/>
  <w15:chartTrackingRefBased/>
  <w15:docId w15:val="{32B25F19-E7C5-4924-9883-88931E52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41">
    <w:name w:val="Grid Table 1 Light - Accent 41"/>
    <w:basedOn w:val="TableNormal"/>
    <w:next w:val="GridTable1Light-Accent4"/>
    <w:uiPriority w:val="46"/>
    <w:rsid w:val="00991756"/>
    <w:pPr>
      <w:spacing w:before="100" w:after="0" w:line="240" w:lineRule="auto"/>
    </w:pPr>
    <w:rPr>
      <w:rFonts w:eastAsia="Times New Roman"/>
      <w:sz w:val="20"/>
      <w:szCs w:val="20"/>
    </w:rPr>
    <w:tblPr>
      <w:tblStyleRowBandSize w:val="1"/>
      <w:tblStyleColBandSize w:val="1"/>
      <w:tblBorders>
        <w:top w:val="single" w:sz="4" w:space="0" w:color="C9D0D1"/>
        <w:left w:val="single" w:sz="4" w:space="0" w:color="C9D0D1"/>
        <w:bottom w:val="single" w:sz="4" w:space="0" w:color="C9D0D1"/>
        <w:right w:val="single" w:sz="4" w:space="0" w:color="C9D0D1"/>
        <w:insideH w:val="single" w:sz="4" w:space="0" w:color="C9D0D1"/>
        <w:insideV w:val="single" w:sz="4" w:space="0" w:color="C9D0D1"/>
      </w:tblBorders>
    </w:tblPr>
    <w:tblStylePr w:type="firstRow">
      <w:rPr>
        <w:b/>
        <w:bCs/>
      </w:rPr>
      <w:tblPr/>
      <w:tcPr>
        <w:tcBorders>
          <w:bottom w:val="single" w:sz="12" w:space="0" w:color="AFB9BB"/>
        </w:tcBorders>
      </w:tcPr>
    </w:tblStylePr>
    <w:tblStylePr w:type="lastRow">
      <w:rPr>
        <w:b/>
        <w:bCs/>
      </w:rPr>
      <w:tblPr/>
      <w:tcPr>
        <w:tcBorders>
          <w:top w:val="double" w:sz="2" w:space="0" w:color="AFB9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9175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9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316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961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1510</Words>
  <Characters>8611</Characters>
  <Application>Microsoft Office Word</Application>
  <DocSecurity>0</DocSecurity>
  <Lines>71</Lines>
  <Paragraphs>20</Paragraphs>
  <ScaleCrop>false</ScaleCrop>
  <Company>University College London</Company>
  <LinksUpToDate>false</LinksUpToDate>
  <CharactersWithSpaces>1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, Caroline</dc:creator>
  <cp:keywords/>
  <dc:description/>
  <cp:lastModifiedBy>Fraser, Caroline</cp:lastModifiedBy>
  <cp:revision>7</cp:revision>
  <dcterms:created xsi:type="dcterms:W3CDTF">2019-08-13T10:07:00Z</dcterms:created>
  <dcterms:modified xsi:type="dcterms:W3CDTF">2019-11-22T09:27:00Z</dcterms:modified>
</cp:coreProperties>
</file>